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983" w:rsidRDefault="009C2983" w:rsidP="009C2983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1 Table. Model weights of salmon linear models predicting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5</w:t>
      </w:r>
      <w:r w:rsidRPr="00567EE0">
        <w:rPr>
          <w:rFonts w:ascii="Times New Roman" w:hAnsi="Times New Roman" w:cs="Times New Roman"/>
          <w:b/>
        </w:rPr>
        <w:t xml:space="preserve">N and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3</w:t>
      </w:r>
      <w:r w:rsidRPr="00567EE0">
        <w:rPr>
          <w:rFonts w:ascii="Times New Roman" w:hAnsi="Times New Roman" w:cs="Times New Roman"/>
          <w:b/>
        </w:rPr>
        <w:t>C in soft-shell clam foot muscle tissue.</w:t>
      </w:r>
    </w:p>
    <w:p w:rsidR="009C2983" w:rsidRPr="00492058" w:rsidRDefault="009C2983" w:rsidP="009C29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6505" w:type="dxa"/>
        <w:jc w:val="center"/>
        <w:tblInd w:w="-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2"/>
        <w:gridCol w:w="1173"/>
        <w:gridCol w:w="394"/>
        <w:gridCol w:w="1828"/>
        <w:gridCol w:w="1208"/>
      </w:tblGrid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5</w:t>
            </w: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almon Model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 Salmon Model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7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7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8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9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9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E-08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ink 2006-08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pink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12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10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6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10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3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9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9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13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7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09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8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16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8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E-10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9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E-17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pink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-10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salmon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17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9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10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almon 2006-07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8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7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0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8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20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salmon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10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chum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21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8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E-11</w:t>
            </w:r>
          </w:p>
        </w:tc>
      </w:tr>
      <w:tr w:rsidR="009C2983" w:rsidRPr="00217122" w:rsidTr="005E3101">
        <w:trPr>
          <w:trHeight w:val="300"/>
          <w:jc w:val="center"/>
        </w:trPr>
        <w:tc>
          <w:tcPr>
            <w:tcW w:w="19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um 2006-07</w:t>
            </w:r>
          </w:p>
        </w:tc>
        <w:tc>
          <w:tcPr>
            <w:tcW w:w="1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-22</w:t>
            </w:r>
          </w:p>
        </w:tc>
        <w:tc>
          <w:tcPr>
            <w:tcW w:w="394" w:type="dxa"/>
          </w:tcPr>
          <w:p w:rsidR="009C2983" w:rsidRPr="00F4385D" w:rsidRDefault="009C2983" w:rsidP="005E31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</w:tcPr>
          <w:p w:rsidR="009C2983" w:rsidRPr="00F4385D" w:rsidRDefault="009C2983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rior chum</w:t>
            </w:r>
          </w:p>
        </w:tc>
        <w:tc>
          <w:tcPr>
            <w:tcW w:w="1208" w:type="dxa"/>
          </w:tcPr>
          <w:p w:rsidR="009C2983" w:rsidRPr="00F4385D" w:rsidRDefault="009C2983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E-11</w:t>
            </w:r>
          </w:p>
        </w:tc>
      </w:tr>
    </w:tbl>
    <w:p w:rsidR="00A2063C" w:rsidRDefault="009C2983">
      <w:r>
        <w:rPr>
          <w:rFonts w:ascii="Times New Roman" w:hAnsi="Times New Roman" w:cs="Times New Roman"/>
        </w:rPr>
        <w:t>Mean salmon metrics include combined pink and chum densities. All pink, chum and salmon metrics are mean values across years indicated in (kg/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.</w:t>
      </w:r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983"/>
    <w:rsid w:val="00060C8B"/>
    <w:rsid w:val="00470D15"/>
    <w:rsid w:val="009C2983"/>
    <w:rsid w:val="00A2063C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4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Macintosh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1</cp:revision>
  <dcterms:created xsi:type="dcterms:W3CDTF">2015-03-28T20:16:00Z</dcterms:created>
  <dcterms:modified xsi:type="dcterms:W3CDTF">2015-03-28T20:17:00Z</dcterms:modified>
</cp:coreProperties>
</file>